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862" w:rsidRDefault="00FA6862" w:rsidP="00FA6862">
      <w:pPr>
        <w:spacing w:line="480" w:lineRule="auto"/>
        <w:jc w:val="both"/>
        <w:rPr>
          <w:b/>
        </w:rPr>
      </w:pPr>
      <w:r w:rsidRPr="00AD2174">
        <w:rPr>
          <w:b/>
        </w:rPr>
        <w:t>Supplementary information</w:t>
      </w:r>
      <w:r>
        <w:rPr>
          <w:b/>
        </w:rPr>
        <w:t xml:space="preserve"> </w:t>
      </w:r>
      <w:r w:rsidR="00C42131">
        <w:rPr>
          <w:b/>
        </w:rPr>
        <w:t>3</w:t>
      </w:r>
      <w:bookmarkStart w:id="0" w:name="_GoBack"/>
      <w:bookmarkEnd w:id="0"/>
      <w:r>
        <w:rPr>
          <w:b/>
        </w:rPr>
        <w:t>:</w:t>
      </w:r>
      <w:r w:rsidRPr="00AD2174">
        <w:rPr>
          <w:b/>
        </w:rPr>
        <w:t xml:space="preserve"> DNA sequence of codon optimized </w:t>
      </w:r>
      <w:r w:rsidRPr="00AD2174">
        <w:rPr>
          <w:b/>
          <w:i/>
        </w:rPr>
        <w:t>Neocallimastix californiae</w:t>
      </w:r>
      <w:r w:rsidRPr="00AD2174">
        <w:rPr>
          <w:b/>
        </w:rPr>
        <w:t xml:space="preserve"> </w:t>
      </w:r>
      <w:r w:rsidRPr="00AD2174">
        <w:rPr>
          <w:b/>
          <w:i/>
        </w:rPr>
        <w:t>smr</w:t>
      </w:r>
      <w:r>
        <w:rPr>
          <w:b/>
          <w:i/>
        </w:rPr>
        <w:t>-</w:t>
      </w:r>
      <w:r w:rsidRPr="00AD2174">
        <w:rPr>
          <w:b/>
          <w:i/>
        </w:rPr>
        <w:t>gfp</w:t>
      </w:r>
    </w:p>
    <w:p w:rsidR="00FA6862" w:rsidRPr="00AD2174" w:rsidRDefault="00FA6862" w:rsidP="00FA6862">
      <w:pPr>
        <w:spacing w:line="480" w:lineRule="auto"/>
        <w:jc w:val="both"/>
      </w:pPr>
      <w:r w:rsidRPr="00AD2174">
        <w:t xml:space="preserve">The SacII restriction enzyme site (ccgcgg) between the </w:t>
      </w:r>
      <w:r w:rsidRPr="00AD2174">
        <w:rPr>
          <w:i/>
        </w:rPr>
        <w:t>N. californiae</w:t>
      </w:r>
      <w:r w:rsidRPr="00AD2174">
        <w:t xml:space="preserve"> </w:t>
      </w:r>
      <w:r w:rsidRPr="00AD2174">
        <w:rPr>
          <w:i/>
        </w:rPr>
        <w:t xml:space="preserve">smr </w:t>
      </w:r>
      <w:r w:rsidRPr="00AD2174">
        <w:t xml:space="preserve">and the start of </w:t>
      </w:r>
      <w:r w:rsidRPr="00AD2174">
        <w:rPr>
          <w:i/>
        </w:rPr>
        <w:t>gfp</w:t>
      </w:r>
      <w:r w:rsidRPr="00AD2174">
        <w:t xml:space="preserve"> is in lowercase bold font.  </w:t>
      </w:r>
    </w:p>
    <w:p w:rsidR="00FA6862" w:rsidRPr="00AD2174" w:rsidRDefault="00FA6862" w:rsidP="00FA6862">
      <w:pPr>
        <w:spacing w:line="480" w:lineRule="auto"/>
        <w:jc w:val="both"/>
      </w:pPr>
      <w:r w:rsidRPr="00AD2174">
        <w:t>5’</w:t>
      </w:r>
      <w:r>
        <w:t>-</w:t>
      </w:r>
      <w:r w:rsidRPr="00AD2174">
        <w:t>ATGGAAAATTTTATCGAACAGATCAGCAAGTTTCGCTGGCTGAACCTGTTTCTGGCCGGTGTGCTGGAAGTGACCTGGGCCTGCGCCATGAAGTATAGCAAGGGCTTCACCGTGCTGATCCCGAGCATTATTACCGCCGTGGGCTATATTGCCAGCGCCCTGTTTCTGAGCCTGGCCCTGAAACACCTGCCGCTGGGCACTGCCTATGCCATGTGGACCGGTTTCGGTATTGTGGGCACTAGCGTGCTGGGTATCTTCCTGTTCCATGAAAAGCTGAGCATCCCGCAGATCATCTGCGTTATTATGATTATCGCCGGCATTGCCGGTCTGAAACTGCTGAGCAATGACAGCACCGAAACCGAA</w:t>
      </w:r>
      <w:r w:rsidRPr="00AD2174">
        <w:rPr>
          <w:b/>
        </w:rPr>
        <w:t>ccgcgg</w:t>
      </w:r>
      <w:r w:rsidRPr="00AD2174"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</w:t>
      </w:r>
      <w:r w:rsidRPr="00AD2174">
        <w:lastRenderedPageBreak/>
        <w:t>GATCACATGGTCCTGCTGGAGTTCGTGACCGCCGCCGGGATCACTCTCGGCATGGACGAGCTGTACAAGCACGTGTCATCACATCATCATCATCATCATCATCATCATCATTAA-3’</w:t>
      </w:r>
    </w:p>
    <w:p w:rsidR="00FA6862" w:rsidRPr="00AD2174" w:rsidRDefault="00FA6862" w:rsidP="00FA6862">
      <w:pPr>
        <w:spacing w:line="480" w:lineRule="auto"/>
        <w:jc w:val="both"/>
      </w:pPr>
    </w:p>
    <w:p w:rsidR="00E1294E" w:rsidRDefault="00C42131"/>
    <w:sectPr w:rsidR="00E1294E" w:rsidSect="008C5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62"/>
    <w:rsid w:val="000014CC"/>
    <w:rsid w:val="000067B4"/>
    <w:rsid w:val="00045DFC"/>
    <w:rsid w:val="00061CB0"/>
    <w:rsid w:val="00063040"/>
    <w:rsid w:val="00085535"/>
    <w:rsid w:val="000D6242"/>
    <w:rsid w:val="000E38EA"/>
    <w:rsid w:val="000E47C1"/>
    <w:rsid w:val="000F430C"/>
    <w:rsid w:val="00126B01"/>
    <w:rsid w:val="00140C5A"/>
    <w:rsid w:val="00144784"/>
    <w:rsid w:val="00157B99"/>
    <w:rsid w:val="00163C79"/>
    <w:rsid w:val="00192B61"/>
    <w:rsid w:val="001A499D"/>
    <w:rsid w:val="001D406D"/>
    <w:rsid w:val="00221F28"/>
    <w:rsid w:val="002529A5"/>
    <w:rsid w:val="00291564"/>
    <w:rsid w:val="002B1369"/>
    <w:rsid w:val="002C0A12"/>
    <w:rsid w:val="002E47BB"/>
    <w:rsid w:val="002F6153"/>
    <w:rsid w:val="00302FDC"/>
    <w:rsid w:val="00320EC8"/>
    <w:rsid w:val="00342058"/>
    <w:rsid w:val="00362A57"/>
    <w:rsid w:val="00365E9B"/>
    <w:rsid w:val="0038067C"/>
    <w:rsid w:val="003854BB"/>
    <w:rsid w:val="003912C6"/>
    <w:rsid w:val="003A769C"/>
    <w:rsid w:val="003D071C"/>
    <w:rsid w:val="003D6775"/>
    <w:rsid w:val="003D678F"/>
    <w:rsid w:val="003F5C1A"/>
    <w:rsid w:val="00404429"/>
    <w:rsid w:val="00435874"/>
    <w:rsid w:val="00444DA5"/>
    <w:rsid w:val="004470D8"/>
    <w:rsid w:val="00455AF0"/>
    <w:rsid w:val="00466F27"/>
    <w:rsid w:val="00475E04"/>
    <w:rsid w:val="00482213"/>
    <w:rsid w:val="004C0501"/>
    <w:rsid w:val="004C531D"/>
    <w:rsid w:val="004E4958"/>
    <w:rsid w:val="00523F43"/>
    <w:rsid w:val="00544A1F"/>
    <w:rsid w:val="005567AD"/>
    <w:rsid w:val="005931C0"/>
    <w:rsid w:val="005967ED"/>
    <w:rsid w:val="005A5CE6"/>
    <w:rsid w:val="005B0D81"/>
    <w:rsid w:val="005E7900"/>
    <w:rsid w:val="005F30F1"/>
    <w:rsid w:val="0061535A"/>
    <w:rsid w:val="00645854"/>
    <w:rsid w:val="006464FD"/>
    <w:rsid w:val="006A4BAD"/>
    <w:rsid w:val="006B323F"/>
    <w:rsid w:val="006B6CF5"/>
    <w:rsid w:val="006C5A50"/>
    <w:rsid w:val="006D1931"/>
    <w:rsid w:val="006F1C25"/>
    <w:rsid w:val="00700340"/>
    <w:rsid w:val="00706A18"/>
    <w:rsid w:val="00711CA2"/>
    <w:rsid w:val="00714475"/>
    <w:rsid w:val="0071556C"/>
    <w:rsid w:val="007172F1"/>
    <w:rsid w:val="007559AB"/>
    <w:rsid w:val="00760CE4"/>
    <w:rsid w:val="0077587B"/>
    <w:rsid w:val="007A1628"/>
    <w:rsid w:val="007B62D6"/>
    <w:rsid w:val="007C1F7D"/>
    <w:rsid w:val="007C3460"/>
    <w:rsid w:val="007C776C"/>
    <w:rsid w:val="007D23E9"/>
    <w:rsid w:val="007D61D1"/>
    <w:rsid w:val="00805C2C"/>
    <w:rsid w:val="0081390F"/>
    <w:rsid w:val="0082363B"/>
    <w:rsid w:val="00882FA3"/>
    <w:rsid w:val="008A2AB8"/>
    <w:rsid w:val="008B5272"/>
    <w:rsid w:val="008C5843"/>
    <w:rsid w:val="008F0D11"/>
    <w:rsid w:val="008F3E60"/>
    <w:rsid w:val="00902AAA"/>
    <w:rsid w:val="0096709E"/>
    <w:rsid w:val="00967777"/>
    <w:rsid w:val="00987C31"/>
    <w:rsid w:val="009C6F7A"/>
    <w:rsid w:val="009D3FF5"/>
    <w:rsid w:val="009F677A"/>
    <w:rsid w:val="00A51952"/>
    <w:rsid w:val="00A9357D"/>
    <w:rsid w:val="00A94CB4"/>
    <w:rsid w:val="00AA1AE4"/>
    <w:rsid w:val="00AB3E72"/>
    <w:rsid w:val="00AC1EE4"/>
    <w:rsid w:val="00AD6099"/>
    <w:rsid w:val="00B7190D"/>
    <w:rsid w:val="00BB51BE"/>
    <w:rsid w:val="00BC5A15"/>
    <w:rsid w:val="00BF5255"/>
    <w:rsid w:val="00C42131"/>
    <w:rsid w:val="00C7032B"/>
    <w:rsid w:val="00CB1566"/>
    <w:rsid w:val="00CD14DD"/>
    <w:rsid w:val="00CD18FA"/>
    <w:rsid w:val="00D514C8"/>
    <w:rsid w:val="00D84503"/>
    <w:rsid w:val="00DA4593"/>
    <w:rsid w:val="00DC008D"/>
    <w:rsid w:val="00DC1F77"/>
    <w:rsid w:val="00DC4FCF"/>
    <w:rsid w:val="00DD15E5"/>
    <w:rsid w:val="00DD5008"/>
    <w:rsid w:val="00DF31B7"/>
    <w:rsid w:val="00E2597C"/>
    <w:rsid w:val="00E75BD3"/>
    <w:rsid w:val="00E76B0B"/>
    <w:rsid w:val="00EA5EF9"/>
    <w:rsid w:val="00EB6FF8"/>
    <w:rsid w:val="00EF7B60"/>
    <w:rsid w:val="00F30B99"/>
    <w:rsid w:val="00F36DE5"/>
    <w:rsid w:val="00F73D32"/>
    <w:rsid w:val="00F8187E"/>
    <w:rsid w:val="00F854B8"/>
    <w:rsid w:val="00F86F1D"/>
    <w:rsid w:val="00FA6862"/>
    <w:rsid w:val="00FC0046"/>
    <w:rsid w:val="00FC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FD32D"/>
  <w15:chartTrackingRefBased/>
  <w15:docId w15:val="{6F89F6EB-B2DB-D647-B139-A30991BFE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8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Seppala</dc:creator>
  <cp:keywords/>
  <dc:description/>
  <cp:lastModifiedBy>Susanna Seppala</cp:lastModifiedBy>
  <cp:revision>2</cp:revision>
  <dcterms:created xsi:type="dcterms:W3CDTF">2022-12-22T18:08:00Z</dcterms:created>
  <dcterms:modified xsi:type="dcterms:W3CDTF">2023-06-22T23:26:00Z</dcterms:modified>
</cp:coreProperties>
</file>